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. PCR Primers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3587"/>
        <w:gridCol w:w="3448"/>
      </w:tblGrid>
      <w:tr>
        <w:trPr/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PDGFRA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TGGCAGTACCCCATGTCTGAA</w:t>
            </w:r>
          </w:p>
        </w:tc>
        <w:tc>
          <w:tcPr>
            <w:tcW w:w="34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AAGACCGTCACAAAAAGGC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OLIG2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AGAGCCCGATGACCTTTT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ACTGCCTCCTAGCTTGTCC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EFL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TGAGTTCCTTCAGCTACGAG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TGGGCATCAACGATCCAGA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EGFR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GGCACGAGTAACAAGCTCA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TGAGGACATAACCAGCCACC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N1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GGTGGCTGTCAGTCAAA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AACCTCGGCTTCCTCCATAA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YKL40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TGAAGGCGTCTCAAACAG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AAGCGGTCAAGGGCATCT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IL6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CTCACCTCTTCAGAACGAATTG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ATCTTTGGAAGGTTCAGGTTG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IL6R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CCTCAGCAATGTTGTTTGT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TCCGGGACTGCTAACTGG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FAT1</w:t>
            </w:r>
          </w:p>
        </w:tc>
        <w:tc>
          <w:tcPr>
            <w:tcW w:w="3587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AGCCGAATGCACATAAGGTC</w:t>
            </w:r>
          </w:p>
        </w:tc>
        <w:tc>
          <w:tcPr>
            <w:tcW w:w="344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CAGAGAGACTAGCAAGGGG</w:t>
            </w:r>
          </w:p>
        </w:tc>
      </w:tr>
      <w:tr>
        <w:trPr/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/>
              <w:t>β-actin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ATGTACGTTGCTATCCAGGC</w:t>
            </w:r>
          </w:p>
        </w:tc>
        <w:tc>
          <w:tcPr>
            <w:tcW w:w="34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TCCTTAATGTCACGCACGA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LACOSTA</cp:lastModifiedBy>
  <dcterms:modified xsi:type="dcterms:W3CDTF">2017-12-14T13:40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